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DEA" w:rsidRDefault="00880DEA" w:rsidP="00880DEA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</w:rPr>
        <w:t>Supplementary table 4: Seroprevalence for Laos by Gender, Region and Age, for each of six thresholds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68"/>
        <w:gridCol w:w="452"/>
        <w:gridCol w:w="681"/>
        <w:gridCol w:w="586"/>
        <w:gridCol w:w="681"/>
        <w:gridCol w:w="586"/>
        <w:gridCol w:w="681"/>
        <w:gridCol w:w="586"/>
        <w:gridCol w:w="681"/>
        <w:gridCol w:w="586"/>
        <w:gridCol w:w="681"/>
        <w:gridCol w:w="586"/>
        <w:gridCol w:w="645"/>
        <w:gridCol w:w="618"/>
      </w:tblGrid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421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reshold, % (95% confidence interval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VIP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EM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MM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OC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ouden’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J-index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OC Sensitivity&gt;80%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OC Specificity&gt;98%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619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650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696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870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965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1.951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9.4-13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8.6-12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3.3-18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7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3-8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9-8.1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1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5-2.0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7-13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3-13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3-19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9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7-9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3-9.3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7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2-2.2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9.5-15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 8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8.3-13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6-18.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6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7-9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4-8.7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3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6-2.8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ttapu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7-7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2-6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8-12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7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2-2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9-2.3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1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Houaph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7.1-26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6.2-25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9.5-29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6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1-20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3-19.6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3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0-4.8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Phôngsali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7-14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7-13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9-20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7-8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4-8.3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3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3-3.9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year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19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10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19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10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19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9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0-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18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9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0-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18.2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.6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4-9.8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2-16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2-16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8.5-22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7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0-13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0-13.7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4.3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1-17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4-16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3-21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9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1-14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1-14.2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0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3-7.7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8.2-20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6-19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1-23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4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2-16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2-16.3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8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04-5.0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7-12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6-10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5-15.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6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7-8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7-8.1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9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04-5.5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6-20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9-19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3-27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5-13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5-13.1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0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8-9.2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8-15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8-15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4-21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5-13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5-13.1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4.6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9.0-24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7-20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6.4-34.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8-15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1-14.5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00%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-6.3)</w:t>
            </w:r>
          </w:p>
        </w:tc>
      </w:tr>
      <w:tr w:rsidR="00880DE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years ol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3-25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6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7-24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4.6-29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3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9-12.3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4-9.3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80DEA" w:rsidRDefault="00880DE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3.6)</w:t>
            </w:r>
          </w:p>
        </w:tc>
      </w:tr>
    </w:tbl>
    <w:p w:rsidR="00880DEA" w:rsidRDefault="00880DEA" w:rsidP="00880DEA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000000"/>
        </w:rPr>
        <w:lastRenderedPageBreak/>
        <w:t xml:space="preserve">TF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, follicular; TI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-intense; TS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scarring; TT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trichiasis</w:t>
      </w:r>
      <w:proofErr w:type="spellEnd"/>
      <w:r>
        <w:rPr>
          <w:rFonts w:ascii="Calibri" w:eastAsia="Calibri" w:hAnsi="Calibri" w:cs="Calibri"/>
          <w:color w:val="000000"/>
        </w:rPr>
        <w:t>; CO = corneal opacity</w:t>
      </w:r>
      <w:r>
        <w:rPr>
          <w:rFonts w:ascii="Calibri" w:eastAsia="Calibri" w:hAnsi="Calibri" w:cs="Calibri"/>
        </w:rPr>
        <w:br/>
        <w:t>VIP = visual inflection point; EM = expectation-maximisation algorithm; FMM = finite mixture model; OD = optical density, measured at 450 nm</w:t>
      </w:r>
    </w:p>
    <w:p w:rsidR="006D50AD" w:rsidRDefault="00880DEA">
      <w:bookmarkStart w:id="0" w:name="_GoBack"/>
      <w:bookmarkEnd w:id="0"/>
    </w:p>
    <w:sectPr w:rsidR="006D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EA"/>
    <w:rsid w:val="00880DEA"/>
    <w:rsid w:val="00C32DB5"/>
    <w:rsid w:val="00CD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4F063-4EE2-4DC9-8FD2-2BF83D59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E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gchelsen</dc:creator>
  <cp:keywords/>
  <dc:description/>
  <cp:lastModifiedBy>Steph Migchelsen</cp:lastModifiedBy>
  <cp:revision>1</cp:revision>
  <dcterms:created xsi:type="dcterms:W3CDTF">2016-12-09T13:10:00Z</dcterms:created>
  <dcterms:modified xsi:type="dcterms:W3CDTF">2016-12-09T13:10:00Z</dcterms:modified>
</cp:coreProperties>
</file>